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667" w:rsidRPr="00317332" w:rsidRDefault="009B0667" w:rsidP="009B0667">
      <w:pPr>
        <w:adjustRightInd w:val="0"/>
        <w:snapToGrid w:val="0"/>
        <w:spacing w:after="200" w:line="240" w:lineRule="auto"/>
        <w:rPr>
          <w:rFonts w:ascii="Times New Roman" w:eastAsia="微软雅黑" w:hAnsi="Times New Roman" w:cs="Times New Roman"/>
          <w:sz w:val="24"/>
          <w:szCs w:val="24"/>
        </w:rPr>
      </w:pPr>
      <w:r w:rsidRPr="00317332">
        <w:rPr>
          <w:rFonts w:ascii="Times New Roman" w:eastAsia="微软雅黑" w:hAnsi="Times New Roman" w:cs="Times New Roman"/>
          <w:sz w:val="24"/>
          <w:szCs w:val="24"/>
        </w:rPr>
        <w:t xml:space="preserve">Table </w:t>
      </w:r>
      <w:r w:rsidR="007E52DE" w:rsidRPr="00317332">
        <w:rPr>
          <w:rFonts w:ascii="Times New Roman" w:eastAsia="微软雅黑" w:hAnsi="Times New Roman" w:cs="Times New Roman"/>
          <w:sz w:val="24"/>
          <w:szCs w:val="24"/>
        </w:rPr>
        <w:t>S</w:t>
      </w:r>
      <w:r w:rsidRPr="00317332">
        <w:rPr>
          <w:rFonts w:ascii="Times New Roman" w:eastAsia="微软雅黑" w:hAnsi="Times New Roman" w:cs="Times New Roman"/>
          <w:sz w:val="24"/>
          <w:szCs w:val="24"/>
        </w:rPr>
        <w:t>1 Sequences of primers used quantitative real-time PCR.</w:t>
      </w:r>
      <w:r w:rsidR="009B4A3E" w:rsidRPr="00317332">
        <w:rPr>
          <w:rFonts w:ascii="Times New Roman" w:eastAsia="微软雅黑" w:hAnsi="Times New Roman" w:cs="Times New Roman"/>
          <w:sz w:val="24"/>
          <w:szCs w:val="24"/>
        </w:rPr>
        <w:fldChar w:fldCharType="begin"/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 xml:space="preserve"> LINK Excel.Sheet.12 "E:\\SCI</w:instrText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>代</w:instrText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>\\</w:instrText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>刺梨</w:instrText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>-</w:instrText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>心血管</w:instrText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>\\paper\\</w:instrText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>数</w:instrText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 xml:space="preserve">   </w:instrText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>据</w:instrText>
      </w:r>
      <w:r w:rsidRPr="00317332">
        <w:rPr>
          <w:rFonts w:ascii="Times New Roman" w:eastAsia="微软雅黑" w:hAnsi="Times New Roman" w:cs="Times New Roman"/>
          <w:sz w:val="24"/>
          <w:szCs w:val="24"/>
        </w:rPr>
        <w:instrText xml:space="preserve">2.xlsx" mRNA!R2C4:R7C6 \a \f 4 \h  \* MERGEFORMAT </w:instrText>
      </w:r>
      <w:r w:rsidR="009B4A3E" w:rsidRPr="00317332">
        <w:rPr>
          <w:rFonts w:ascii="Times New Roman" w:eastAsia="微软雅黑" w:hAnsi="Times New Roman" w:cs="Times New Roman"/>
          <w:sz w:val="24"/>
          <w:szCs w:val="24"/>
        </w:rPr>
        <w:fldChar w:fldCharType="separate"/>
      </w:r>
    </w:p>
    <w:tbl>
      <w:tblPr>
        <w:tblW w:w="10818" w:type="dxa"/>
        <w:jc w:val="center"/>
        <w:tblLook w:val="04A0"/>
      </w:tblPr>
      <w:tblGrid>
        <w:gridCol w:w="1736"/>
        <w:gridCol w:w="4312"/>
        <w:gridCol w:w="4770"/>
      </w:tblGrid>
      <w:tr w:rsidR="009B0667" w:rsidRPr="00317332" w:rsidTr="008375B4">
        <w:trPr>
          <w:trHeight w:val="300"/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667" w:rsidRPr="00317332" w:rsidRDefault="009B066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eastAsia="微软雅黑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667" w:rsidRPr="00317332" w:rsidRDefault="009B066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eastAsia="微软雅黑" w:hAnsi="Times New Roman" w:cs="Times New Roman"/>
                <w:sz w:val="24"/>
                <w:szCs w:val="24"/>
              </w:rPr>
              <w:t>Forward primer (5' to 3'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667" w:rsidRPr="00317332" w:rsidRDefault="009B066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eastAsia="微软雅黑" w:hAnsi="Times New Roman" w:cs="Times New Roman"/>
                <w:sz w:val="24"/>
                <w:szCs w:val="24"/>
              </w:rPr>
              <w:t>Reverse primer (5' to 3')</w:t>
            </w:r>
          </w:p>
        </w:tc>
      </w:tr>
      <w:tr w:rsidR="006B4AE5" w:rsidRPr="00317332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E5" w:rsidRPr="00317332" w:rsidRDefault="00205275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eastAsia="微软雅黑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E5" w:rsidRPr="00317332" w:rsidRDefault="00FC1951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GCCTCTGCTTTGTCATGGA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E5" w:rsidRPr="00317332" w:rsidRDefault="00FC1951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AGCATGAGGTTCTCCAGCTT</w:t>
            </w:r>
          </w:p>
        </w:tc>
      </w:tr>
      <w:tr w:rsidR="00205275" w:rsidRPr="00317332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205275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eastAsia="微软雅黑" w:hAnsi="Times New Roman" w:cs="Times New Roman"/>
                <w:sz w:val="24"/>
                <w:szCs w:val="24"/>
              </w:rPr>
              <w:t>PI3K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FC1951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CCAGACCAGTACGTTCGAG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FC1951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GAAACTGCCCTATCCTCCGA</w:t>
            </w:r>
          </w:p>
        </w:tc>
      </w:tr>
      <w:tr w:rsidR="00205275" w:rsidRPr="00317332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205275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eastAsia="微软雅黑" w:hAnsi="Times New Roman" w:cs="Times New Roman"/>
                <w:sz w:val="24"/>
                <w:szCs w:val="24"/>
              </w:rPr>
              <w:t>GS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FC1951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CAACCACTAGGAGGGAGATC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FC1951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TCATCTTGGTGTGGGTGTAAAAG</w:t>
            </w:r>
          </w:p>
        </w:tc>
      </w:tr>
      <w:tr w:rsidR="00205275" w:rsidRPr="00317332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205275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eastAsia="微软雅黑" w:hAnsi="Times New Roman" w:cs="Times New Roman"/>
                <w:sz w:val="24"/>
                <w:szCs w:val="24"/>
              </w:rPr>
              <w:t>PEPCK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DF1AA3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CTTTGGAGGCCGTAGACCT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DF1AA3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GCCTTTATGTTCTGCAGCCG</w:t>
            </w:r>
          </w:p>
        </w:tc>
      </w:tr>
      <w:tr w:rsidR="006B4AE5" w:rsidRPr="00317332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E5" w:rsidRPr="00317332" w:rsidRDefault="00205275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eastAsia="微软雅黑" w:hAnsi="Times New Roman" w:cs="Times New Roman"/>
                <w:sz w:val="24"/>
                <w:szCs w:val="24"/>
              </w:rPr>
              <w:t>G6Pase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E5" w:rsidRPr="00317332" w:rsidRDefault="00DF1AA3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CATTGACACCACACCCTTTG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E5" w:rsidRPr="00317332" w:rsidRDefault="00DF1AA3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CCCTGTACATGCTGGAGTTGAG</w:t>
            </w:r>
          </w:p>
        </w:tc>
      </w:tr>
      <w:tr w:rsidR="00205275" w:rsidRPr="00317332" w:rsidTr="009323E9">
        <w:trPr>
          <w:trHeight w:val="199"/>
          <w:jc w:val="center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DF1AA3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DF1AA3" w:rsidP="00624F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GGACTTCGAGCAAGAGATGG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5275" w:rsidRPr="00317332" w:rsidRDefault="00DF1AA3" w:rsidP="009323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hAnsi="Times New Roman" w:cs="Times New Roman"/>
                <w:sz w:val="24"/>
                <w:szCs w:val="24"/>
              </w:rPr>
              <w:t>AGCACTGTGTTGGCGTACAG</w:t>
            </w:r>
          </w:p>
        </w:tc>
      </w:tr>
    </w:tbl>
    <w:p w:rsidR="00C04FD8" w:rsidRPr="00317332" w:rsidRDefault="009B4A3E">
      <w:pPr>
        <w:rPr>
          <w:rFonts w:ascii="Times New Roman" w:eastAsia="微软雅黑" w:hAnsi="Times New Roman" w:cs="Times New Roman"/>
          <w:sz w:val="24"/>
          <w:szCs w:val="24"/>
        </w:rPr>
      </w:pPr>
      <w:r w:rsidRPr="00317332">
        <w:rPr>
          <w:rFonts w:ascii="Times New Roman" w:eastAsia="微软雅黑" w:hAnsi="Times New Roman" w:cs="Times New Roman"/>
          <w:sz w:val="24"/>
          <w:szCs w:val="24"/>
        </w:rPr>
        <w:fldChar w:fldCharType="end"/>
      </w:r>
    </w:p>
    <w:p w:rsidR="00E17EF1" w:rsidRPr="00317332" w:rsidRDefault="00E17EF1">
      <w:pPr>
        <w:rPr>
          <w:rFonts w:ascii="Times New Roman" w:eastAsia="微软雅黑" w:hAnsi="Times New Roman" w:cs="Times New Roman"/>
          <w:sz w:val="24"/>
          <w:szCs w:val="24"/>
        </w:rPr>
      </w:pPr>
      <w:r w:rsidRPr="00317332">
        <w:rPr>
          <w:rFonts w:ascii="Times New Roman" w:eastAsia="微软雅黑" w:hAnsi="Times New Roman" w:cs="Times New Roman"/>
          <w:sz w:val="24"/>
          <w:szCs w:val="24"/>
        </w:rPr>
        <w:t>Table S2 Binding energy between HYD and four core targets.</w:t>
      </w:r>
    </w:p>
    <w:tbl>
      <w:tblPr>
        <w:tblW w:w="5520" w:type="dxa"/>
        <w:jc w:val="center"/>
        <w:tblLook w:val="04A0"/>
      </w:tblPr>
      <w:tblGrid>
        <w:gridCol w:w="1080"/>
        <w:gridCol w:w="1643"/>
        <w:gridCol w:w="892"/>
        <w:gridCol w:w="732"/>
        <w:gridCol w:w="1173"/>
      </w:tblGrid>
      <w:tr w:rsidR="00E17EF1" w:rsidRPr="00317332" w:rsidTr="00E17EF1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4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nding Energy (kcal/mol)</w:t>
            </w:r>
          </w:p>
        </w:tc>
      </w:tr>
      <w:tr w:rsidR="00E17EF1" w:rsidRPr="00317332" w:rsidTr="00E17EF1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7EF1" w:rsidRPr="00317332" w:rsidRDefault="00E17EF1" w:rsidP="00E17EF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PK1</w:t>
            </w:r>
          </w:p>
        </w:tc>
      </w:tr>
      <w:tr w:rsidR="00E17EF1" w:rsidRPr="00317332" w:rsidTr="00E17EF1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6.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1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EF1" w:rsidRPr="00317332" w:rsidRDefault="00E17EF1" w:rsidP="00E17EF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6</w:t>
            </w:r>
          </w:p>
        </w:tc>
      </w:tr>
    </w:tbl>
    <w:p w:rsidR="00DC46FB" w:rsidRPr="00317332" w:rsidRDefault="00DC46FB" w:rsidP="00DC46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DC46FB" w:rsidRPr="00317332" w:rsidRDefault="00DC46FB" w:rsidP="00DC46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DC46FB" w:rsidRPr="00317332" w:rsidRDefault="00DC46FB" w:rsidP="00DC46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DC46FB" w:rsidRPr="00317332" w:rsidRDefault="00DC46FB" w:rsidP="00DC46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DC46FB" w:rsidRPr="00317332" w:rsidRDefault="00DC46FB" w:rsidP="00DC46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DC46FB" w:rsidRPr="00317332" w:rsidRDefault="00DC46FB" w:rsidP="00DC46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DC46FB" w:rsidRPr="00317332" w:rsidRDefault="00DC46FB" w:rsidP="00DC46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DC46FB" w:rsidRPr="00317332" w:rsidRDefault="00DC46FB" w:rsidP="00DC46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317332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3 </w:t>
      </w:r>
      <w:r w:rsidRPr="00317332">
        <w:rPr>
          <w:rFonts w:ascii="Times New Roman" w:hAnsi="Times New Roman" w:cs="Times New Roman"/>
          <w:sz w:val="24"/>
          <w:szCs w:val="24"/>
        </w:rPr>
        <w:t xml:space="preserve">ADMET parameters of </w:t>
      </w:r>
      <w:r w:rsidRPr="00317332">
        <w:rPr>
          <w:rFonts w:ascii="Times New Roman" w:hAnsi="Times New Roman" w:cs="Times New Roman" w:hint="eastAsia"/>
          <w:sz w:val="24"/>
          <w:szCs w:val="24"/>
        </w:rPr>
        <w:t>HYD</w:t>
      </w:r>
      <w:r w:rsidRPr="00317332">
        <w:rPr>
          <w:rFonts w:ascii="Times New Roman" w:hAnsi="Times New Roman" w:cs="Times New Roman"/>
          <w:sz w:val="24"/>
          <w:szCs w:val="24"/>
        </w:rPr>
        <w:t xml:space="preserve"> predicted using </w:t>
      </w:r>
      <w:proofErr w:type="spellStart"/>
      <w:r w:rsidRPr="00317332">
        <w:rPr>
          <w:rFonts w:ascii="Times New Roman" w:hAnsi="Times New Roman" w:cs="Times New Roman"/>
          <w:sz w:val="24"/>
          <w:szCs w:val="24"/>
        </w:rPr>
        <w:t>pkCSM</w:t>
      </w:r>
      <w:proofErr w:type="spellEnd"/>
      <w:r w:rsidRPr="003173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42" w:type="dxa"/>
        <w:tblInd w:w="98" w:type="dxa"/>
        <w:tblLook w:val="04A0"/>
      </w:tblPr>
      <w:tblGrid>
        <w:gridCol w:w="1280"/>
        <w:gridCol w:w="3760"/>
        <w:gridCol w:w="2220"/>
        <w:gridCol w:w="3382"/>
      </w:tblGrid>
      <w:tr w:rsidR="00DC46FB" w:rsidRPr="00317332" w:rsidTr="008D2909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perty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del Nam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dicted Value</w:t>
            </w:r>
          </w:p>
        </w:tc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it</w:t>
            </w:r>
          </w:p>
        </w:tc>
      </w:tr>
      <w:tr w:rsidR="00DC46FB" w:rsidRPr="00317332" w:rsidTr="008D2909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</w:rPr>
              <w:t>Absorption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estinal absorption (human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4A150C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1.16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eric (% Absorbed)</w:t>
            </w:r>
          </w:p>
        </w:tc>
      </w:tr>
      <w:tr w:rsidR="00DC46FB" w:rsidRPr="00317332" w:rsidTr="008E09DC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</w:rPr>
              <w:t>Distribution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BB permea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4A150C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eric (log BB)</w:t>
            </w:r>
          </w:p>
        </w:tc>
      </w:tr>
      <w:tr w:rsidR="00DC46FB" w:rsidRPr="00317332" w:rsidTr="008E09DC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</w:rPr>
              <w:t>Metabolism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8E09DC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YP2</w:t>
            </w: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D6 inhibito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8E09DC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egorical (Yes/No)</w:t>
            </w:r>
          </w:p>
        </w:tc>
      </w:tr>
      <w:tr w:rsidR="008E09DC" w:rsidRPr="00317332" w:rsidTr="008E09DC">
        <w:trPr>
          <w:trHeight w:val="315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9DC" w:rsidRPr="00317332" w:rsidRDefault="008E09DC" w:rsidP="008D2909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9DC" w:rsidRPr="00317332" w:rsidRDefault="008E09DC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YP2C9 inhibitor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9DC" w:rsidRPr="00317332" w:rsidRDefault="008E09DC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9DC" w:rsidRPr="00317332" w:rsidRDefault="008E09DC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egorical (Yes/No)</w:t>
            </w:r>
          </w:p>
        </w:tc>
      </w:tr>
      <w:tr w:rsidR="00DC46FB" w:rsidRPr="00317332" w:rsidTr="008E09DC">
        <w:trPr>
          <w:trHeight w:val="315"/>
        </w:trPr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3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8E09DC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YP</w:t>
            </w: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A4</w:t>
            </w: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hibit</w:t>
            </w:r>
            <w:r w:rsidR="00DC46FB"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8E09DC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egorical (Yes/No)</w:t>
            </w:r>
          </w:p>
        </w:tc>
      </w:tr>
      <w:tr w:rsidR="00DC46FB" w:rsidRPr="00317332" w:rsidTr="008D2909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cre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 Clearan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646475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eric (log ml/min/kg)</w:t>
            </w:r>
          </w:p>
        </w:tc>
      </w:tr>
      <w:tr w:rsidR="00DC46FB" w:rsidRPr="00317332" w:rsidTr="00646475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nal OCT2 substrat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646475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egorical (Yes/No)</w:t>
            </w:r>
          </w:p>
        </w:tc>
      </w:tr>
      <w:tr w:rsidR="00DC46FB" w:rsidRPr="00317332" w:rsidTr="00646475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xicity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 Rat Acute Toxicity (LD50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646475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439</w:t>
            </w:r>
          </w:p>
        </w:tc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eric (mol/kg)</w:t>
            </w:r>
          </w:p>
        </w:tc>
      </w:tr>
      <w:tr w:rsidR="00DC46FB" w:rsidRPr="00317332" w:rsidTr="008D2909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 Rat Chronic Toxicity (LOAE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646475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326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eric (log mg/kg</w:t>
            </w: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w</w:t>
            </w:r>
            <w:proofErr w:type="spellEnd"/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day)</w:t>
            </w:r>
          </w:p>
        </w:tc>
      </w:tr>
      <w:tr w:rsidR="00DC46FB" w:rsidRPr="00317332" w:rsidTr="008D2909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646475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MES toxic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646475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egorical (Yes/No)</w:t>
            </w:r>
          </w:p>
        </w:tc>
      </w:tr>
      <w:tr w:rsidR="00646475" w:rsidRPr="00317332" w:rsidTr="00646475">
        <w:trPr>
          <w:trHeight w:val="315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475" w:rsidRPr="00317332" w:rsidRDefault="00646475" w:rsidP="008D2909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475" w:rsidRPr="00317332" w:rsidRDefault="00646475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epatotoxicity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475" w:rsidRPr="00317332" w:rsidRDefault="00646475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475" w:rsidRPr="00317332" w:rsidRDefault="00646475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egorical (Yes/No)</w:t>
            </w:r>
          </w:p>
        </w:tc>
      </w:tr>
      <w:tr w:rsidR="00DC46FB" w:rsidRPr="00317332" w:rsidTr="00646475">
        <w:trPr>
          <w:trHeight w:val="315"/>
        </w:trPr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3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x. tolerated dose (huma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646475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3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6FB" w:rsidRPr="00317332" w:rsidRDefault="00DC46FB" w:rsidP="008D290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173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eric (log mg/kg/day)</w:t>
            </w:r>
          </w:p>
        </w:tc>
      </w:tr>
    </w:tbl>
    <w:p w:rsidR="00E17EF1" w:rsidRPr="00317332" w:rsidRDefault="00E17EF1">
      <w:pPr>
        <w:rPr>
          <w:rFonts w:ascii="Times New Roman" w:hAnsi="Times New Roman" w:cs="Times New Roman"/>
          <w:sz w:val="24"/>
          <w:szCs w:val="24"/>
        </w:rPr>
      </w:pPr>
    </w:p>
    <w:p w:rsidR="00D006C2" w:rsidRPr="00317332" w:rsidRDefault="0076416E">
      <w:pPr>
        <w:rPr>
          <w:rFonts w:ascii="Times New Roman" w:hAnsi="Times New Roman" w:cs="Times New Roman"/>
          <w:sz w:val="24"/>
          <w:szCs w:val="24"/>
        </w:rPr>
      </w:pPr>
      <w:r w:rsidRPr="003173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705101" cy="1608171"/>
            <wp:effectExtent l="0" t="0" r="0" b="0"/>
            <wp:docPr id="1" name="图片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37250" cy="162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416E" w:rsidRPr="00317332" w:rsidRDefault="0076416E">
      <w:pPr>
        <w:rPr>
          <w:rFonts w:ascii="Times New Roman" w:hAnsi="Times New Roman" w:cs="Times New Roman"/>
          <w:sz w:val="24"/>
          <w:szCs w:val="24"/>
        </w:rPr>
      </w:pPr>
      <w:r w:rsidRPr="00317332">
        <w:rPr>
          <w:rFonts w:ascii="Times New Roman" w:hAnsi="Times New Roman" w:cs="Times New Roman" w:hint="eastAsia"/>
          <w:sz w:val="24"/>
          <w:szCs w:val="24"/>
        </w:rPr>
        <w:t xml:space="preserve">Figure S1 </w:t>
      </w:r>
      <w:r w:rsidR="007059EB" w:rsidRPr="00317332">
        <w:rPr>
          <w:rFonts w:ascii="Times New Roman" w:hAnsi="Times New Roman" w:cs="Times New Roman"/>
          <w:sz w:val="24"/>
          <w:szCs w:val="24"/>
        </w:rPr>
        <w:t>(A) Cell viability at different concentrations of HYD</w:t>
      </w:r>
      <w:r w:rsidR="007059EB" w:rsidRPr="00317332">
        <w:rPr>
          <w:rFonts w:ascii="Times New Roman" w:hAnsi="Times New Roman" w:cs="Times New Roman" w:hint="eastAsia"/>
          <w:sz w:val="24"/>
          <w:szCs w:val="24"/>
        </w:rPr>
        <w:t xml:space="preserve"> on C2C12 cells</w:t>
      </w:r>
      <w:r w:rsidR="007059EB" w:rsidRPr="00317332">
        <w:rPr>
          <w:rFonts w:ascii="Times New Roman" w:hAnsi="Times New Roman" w:cs="Times New Roman"/>
          <w:sz w:val="24"/>
          <w:szCs w:val="24"/>
        </w:rPr>
        <w:t>. (B) Effect of HYD on glucose consumption in insulin resistance model</w:t>
      </w:r>
      <w:r w:rsidR="007059EB" w:rsidRPr="00317332">
        <w:rPr>
          <w:rFonts w:ascii="Times New Roman" w:hAnsi="Times New Roman" w:cs="Times New Roman" w:hint="eastAsia"/>
          <w:sz w:val="24"/>
          <w:szCs w:val="24"/>
        </w:rPr>
        <w:t xml:space="preserve"> (C2C12 cells)</w:t>
      </w:r>
      <w:r w:rsidR="007059EB" w:rsidRPr="00317332">
        <w:rPr>
          <w:rFonts w:ascii="Times New Roman" w:hAnsi="Times New Roman" w:cs="Times New Roman"/>
          <w:sz w:val="24"/>
          <w:szCs w:val="24"/>
        </w:rPr>
        <w:t>. ###P &lt; 0.001, vs. the control group; *</w:t>
      </w:r>
      <w:r w:rsidR="007059EB" w:rsidRPr="00317332">
        <w:rPr>
          <w:rFonts w:ascii="Times New Roman" w:hAnsi="Times New Roman" w:cs="Times New Roman" w:hint="eastAsia"/>
          <w:sz w:val="24"/>
          <w:szCs w:val="24"/>
        </w:rPr>
        <w:t>*</w:t>
      </w:r>
      <w:r w:rsidR="007059EB" w:rsidRPr="00317332">
        <w:rPr>
          <w:rFonts w:ascii="Times New Roman" w:hAnsi="Times New Roman" w:cs="Times New Roman"/>
          <w:sz w:val="24"/>
          <w:szCs w:val="24"/>
        </w:rPr>
        <w:t>P &lt; 0.0</w:t>
      </w:r>
      <w:r w:rsidR="007059EB" w:rsidRPr="00317332">
        <w:rPr>
          <w:rFonts w:ascii="Times New Roman" w:hAnsi="Times New Roman" w:cs="Times New Roman" w:hint="eastAsia"/>
          <w:sz w:val="24"/>
          <w:szCs w:val="24"/>
        </w:rPr>
        <w:t>1</w:t>
      </w:r>
      <w:r w:rsidR="007059EB" w:rsidRPr="00317332">
        <w:rPr>
          <w:rFonts w:ascii="Times New Roman" w:hAnsi="Times New Roman" w:cs="Times New Roman"/>
          <w:sz w:val="24"/>
          <w:szCs w:val="24"/>
        </w:rPr>
        <w:t>, ***P &lt; 0.001, vs. the model group.</w:t>
      </w:r>
    </w:p>
    <w:p w:rsidR="00707D1B" w:rsidRPr="00317332" w:rsidRDefault="00707D1B">
      <w:pPr>
        <w:rPr>
          <w:rFonts w:ascii="Times New Roman" w:hAnsi="Times New Roman" w:cs="Times New Roman"/>
          <w:sz w:val="24"/>
          <w:szCs w:val="24"/>
        </w:rPr>
      </w:pPr>
      <w:r w:rsidRPr="0031733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657600" cy="239105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190" cy="2407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7D1B" w:rsidRPr="00DF1AA3" w:rsidRDefault="00707D1B">
      <w:pPr>
        <w:rPr>
          <w:rFonts w:ascii="Times New Roman" w:hAnsi="Times New Roman" w:cs="Times New Roman"/>
          <w:sz w:val="24"/>
          <w:szCs w:val="24"/>
        </w:rPr>
      </w:pPr>
      <w:r w:rsidRPr="00317332">
        <w:rPr>
          <w:rFonts w:ascii="Times New Roman" w:hAnsi="Times New Roman" w:cs="Times New Roman"/>
          <w:sz w:val="24"/>
          <w:szCs w:val="24"/>
        </w:rPr>
        <w:t xml:space="preserve">Figure S2 Effect of HYD on the PI3K/Akt signaling pathway in insulin resistance model (C2C12 cells). The relative mRNA level of AKT (A), PI3K (B), GS (C), PEPCK (D), G6Pase (E) was measured by </w:t>
      </w:r>
      <w:proofErr w:type="spellStart"/>
      <w:r w:rsidRPr="0031733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17332">
        <w:rPr>
          <w:rFonts w:ascii="Times New Roman" w:hAnsi="Times New Roman" w:cs="Times New Roman"/>
          <w:sz w:val="24"/>
          <w:szCs w:val="24"/>
        </w:rPr>
        <w:t>-PCR analysis. ###P &lt; 0.001, vs. the control group; *P &lt; 0.05, **P &lt; 0.01, ***P &lt; 0.001, vs. the model group.</w:t>
      </w:r>
      <w:bookmarkStart w:id="0" w:name="_GoBack"/>
      <w:bookmarkEnd w:id="0"/>
    </w:p>
    <w:sectPr w:rsidR="00707D1B" w:rsidRPr="00DF1AA3" w:rsidSect="0073179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AE5" w:rsidRDefault="006B4AE5" w:rsidP="006B4AE5">
      <w:pPr>
        <w:spacing w:after="0" w:line="240" w:lineRule="auto"/>
      </w:pPr>
      <w:r>
        <w:separator/>
      </w:r>
    </w:p>
  </w:endnote>
  <w:endnote w:type="continuationSeparator" w:id="0">
    <w:p w:rsidR="006B4AE5" w:rsidRDefault="006B4AE5" w:rsidP="006B4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AE5" w:rsidRDefault="006B4AE5" w:rsidP="006B4AE5">
      <w:pPr>
        <w:spacing w:after="0" w:line="240" w:lineRule="auto"/>
      </w:pPr>
      <w:r>
        <w:separator/>
      </w:r>
    </w:p>
  </w:footnote>
  <w:footnote w:type="continuationSeparator" w:id="0">
    <w:p w:rsidR="006B4AE5" w:rsidRDefault="006B4AE5" w:rsidP="006B4A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B3645"/>
    <w:rsid w:val="00013770"/>
    <w:rsid w:val="000E4A3E"/>
    <w:rsid w:val="00155BDB"/>
    <w:rsid w:val="00205275"/>
    <w:rsid w:val="00317332"/>
    <w:rsid w:val="004A150C"/>
    <w:rsid w:val="005B3645"/>
    <w:rsid w:val="005C6A82"/>
    <w:rsid w:val="00624F03"/>
    <w:rsid w:val="00646475"/>
    <w:rsid w:val="00656264"/>
    <w:rsid w:val="006B4AE5"/>
    <w:rsid w:val="007059EB"/>
    <w:rsid w:val="00707D1B"/>
    <w:rsid w:val="0073179F"/>
    <w:rsid w:val="00745533"/>
    <w:rsid w:val="0075291B"/>
    <w:rsid w:val="0076416E"/>
    <w:rsid w:val="007E37C9"/>
    <w:rsid w:val="007E52DE"/>
    <w:rsid w:val="0081119C"/>
    <w:rsid w:val="008E09DC"/>
    <w:rsid w:val="00906B3F"/>
    <w:rsid w:val="009323E9"/>
    <w:rsid w:val="009B0667"/>
    <w:rsid w:val="009B4A3E"/>
    <w:rsid w:val="00AE4393"/>
    <w:rsid w:val="00B30075"/>
    <w:rsid w:val="00CB3F2E"/>
    <w:rsid w:val="00CF1A88"/>
    <w:rsid w:val="00D006C2"/>
    <w:rsid w:val="00DC46FB"/>
    <w:rsid w:val="00DF1AA3"/>
    <w:rsid w:val="00E17EF1"/>
    <w:rsid w:val="00FC1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91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4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4AE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4A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4A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416E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416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23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3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22-11-06T08:17:00Z</dcterms:created>
  <dcterms:modified xsi:type="dcterms:W3CDTF">2023-10-23T08:26:00Z</dcterms:modified>
</cp:coreProperties>
</file>